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3153C6" w14:textId="7E82DCE2" w:rsidR="00A06389" w:rsidRPr="009A3ED9" w:rsidRDefault="00A06389" w:rsidP="00A06389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e</w:t>
      </w:r>
      <w:r w:rsidR="002E29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23</w:t>
      </w: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in preterm infants ≤31 weeks GA </w:t>
      </w:r>
      <w:r w:rsidR="005E580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without </w:t>
      </w:r>
      <w:r w:rsidR="0066758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ulmonary</w:t>
      </w:r>
      <w:r w:rsidR="005E580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omplication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A06389" w14:paraId="65D68BF9" w14:textId="77777777" w:rsidTr="00A06389">
        <w:tc>
          <w:tcPr>
            <w:tcW w:w="1132" w:type="dxa"/>
          </w:tcPr>
          <w:p w14:paraId="606E0818" w14:textId="4FDF75A4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1132" w:type="dxa"/>
          </w:tcPr>
          <w:p w14:paraId="783975E7" w14:textId="4AB10545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4F6D226B" w14:textId="0424091A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3" w:type="dxa"/>
          </w:tcPr>
          <w:p w14:paraId="28CE3452" w14:textId="757DE689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3" w:type="dxa"/>
          </w:tcPr>
          <w:p w14:paraId="09B9F247" w14:textId="7A020988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3" w:type="dxa"/>
          </w:tcPr>
          <w:p w14:paraId="3D904205" w14:textId="3B3498AC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133" w:type="dxa"/>
          </w:tcPr>
          <w:p w14:paraId="62418471" w14:textId="6BD1D879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1133" w:type="dxa"/>
          </w:tcPr>
          <w:p w14:paraId="0682DFF6" w14:textId="6C6A7990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</w:p>
        </w:tc>
      </w:tr>
      <w:tr w:rsidR="00A06389" w14:paraId="61B5ED3F" w14:textId="77777777" w:rsidTr="00A06389">
        <w:tc>
          <w:tcPr>
            <w:tcW w:w="1132" w:type="dxa"/>
          </w:tcPr>
          <w:p w14:paraId="72C4C4B8" w14:textId="7E525FE9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1132" w:type="dxa"/>
          </w:tcPr>
          <w:p w14:paraId="01BBAAF4" w14:textId="1540FBF8" w:rsidR="00A06389" w:rsidRDefault="004838F0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3" w:type="dxa"/>
          </w:tcPr>
          <w:p w14:paraId="1799F988" w14:textId="3C5AAC4C" w:rsidR="00A06389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  <w:tc>
          <w:tcPr>
            <w:tcW w:w="1133" w:type="dxa"/>
          </w:tcPr>
          <w:p w14:paraId="0906944E" w14:textId="7D90BCAB" w:rsidR="00A06389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133" w:type="dxa"/>
          </w:tcPr>
          <w:p w14:paraId="5C7419CC" w14:textId="34A2DCE4" w:rsidR="00A06389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</w:p>
        </w:tc>
        <w:tc>
          <w:tcPr>
            <w:tcW w:w="1133" w:type="dxa"/>
          </w:tcPr>
          <w:p w14:paraId="6D0EA06A" w14:textId="1FACFB41" w:rsidR="00A06389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133" w:type="dxa"/>
          </w:tcPr>
          <w:p w14:paraId="652D05A1" w14:textId="6700D88A" w:rsidR="00A06389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133" w:type="dxa"/>
          </w:tcPr>
          <w:p w14:paraId="0B3DECE6" w14:textId="357EB27D" w:rsidR="00A06389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8-7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</w:tr>
      <w:tr w:rsidR="00A06389" w14:paraId="00B82F0C" w14:textId="77777777" w:rsidTr="00A06389">
        <w:tc>
          <w:tcPr>
            <w:tcW w:w="1132" w:type="dxa"/>
          </w:tcPr>
          <w:p w14:paraId="1B5B84D9" w14:textId="3936702C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1132" w:type="dxa"/>
          </w:tcPr>
          <w:p w14:paraId="21042F15" w14:textId="22994755" w:rsidR="00A06389" w:rsidRDefault="004838F0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33" w:type="dxa"/>
          </w:tcPr>
          <w:p w14:paraId="388EFF96" w14:textId="40E3C0AD" w:rsidR="00A06389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4</w:t>
            </w:r>
          </w:p>
        </w:tc>
        <w:tc>
          <w:tcPr>
            <w:tcW w:w="1133" w:type="dxa"/>
          </w:tcPr>
          <w:p w14:paraId="60EFF7DB" w14:textId="13446DF7" w:rsidR="00A06389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1133" w:type="dxa"/>
          </w:tcPr>
          <w:p w14:paraId="710468A5" w14:textId="3370D4FE" w:rsidR="00A06389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6</w:t>
            </w:r>
          </w:p>
        </w:tc>
        <w:tc>
          <w:tcPr>
            <w:tcW w:w="1133" w:type="dxa"/>
          </w:tcPr>
          <w:p w14:paraId="512F64D9" w14:textId="146FE281" w:rsidR="00A06389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133" w:type="dxa"/>
          </w:tcPr>
          <w:p w14:paraId="223CA9AF" w14:textId="26800B70" w:rsidR="00A06389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1133" w:type="dxa"/>
          </w:tcPr>
          <w:p w14:paraId="0C4651AE" w14:textId="58922F70" w:rsidR="00A06389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3-1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A06389" w14:paraId="34562F88" w14:textId="77777777" w:rsidTr="00A06389">
        <w:tc>
          <w:tcPr>
            <w:tcW w:w="1132" w:type="dxa"/>
          </w:tcPr>
          <w:p w14:paraId="34F180A1" w14:textId="787A0BA4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1132" w:type="dxa"/>
          </w:tcPr>
          <w:p w14:paraId="2FE06CD8" w14:textId="3D511CF2" w:rsidR="00A06389" w:rsidRDefault="004838F0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3" w:type="dxa"/>
          </w:tcPr>
          <w:p w14:paraId="4FBC5CF8" w14:textId="294D2E56" w:rsidR="00A06389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</w:p>
        </w:tc>
        <w:tc>
          <w:tcPr>
            <w:tcW w:w="1133" w:type="dxa"/>
          </w:tcPr>
          <w:p w14:paraId="084764A9" w14:textId="3BFA5DD1" w:rsidR="00A06389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1133" w:type="dxa"/>
          </w:tcPr>
          <w:p w14:paraId="35ED58FF" w14:textId="22B4A1F5" w:rsidR="00A06389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1133" w:type="dxa"/>
          </w:tcPr>
          <w:p w14:paraId="6D7C11EA" w14:textId="27EAF818" w:rsidR="00A06389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33" w:type="dxa"/>
          </w:tcPr>
          <w:p w14:paraId="4BC831B2" w14:textId="19439158" w:rsidR="00A06389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1133" w:type="dxa"/>
          </w:tcPr>
          <w:p w14:paraId="5A2764E3" w14:textId="3C4C5D38" w:rsidR="00A06389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8-1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</w:tbl>
    <w:p w14:paraId="46992FE5" w14:textId="46B7CC0C" w:rsidR="006055A9" w:rsidRDefault="006055A9">
      <w:pPr>
        <w:rPr>
          <w:rFonts w:ascii="Times New Roman" w:hAnsi="Times New Roman" w:cs="Times New Roman"/>
          <w:sz w:val="20"/>
          <w:szCs w:val="20"/>
        </w:rPr>
      </w:pPr>
    </w:p>
    <w:p w14:paraId="08D6261E" w14:textId="06B95304" w:rsidR="00AD106A" w:rsidRPr="009A3ED9" w:rsidRDefault="00AD106A" w:rsidP="00AD106A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2E29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4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in preterm infants ≤31 weeks GA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with </w:t>
      </w:r>
      <w:r w:rsidR="0066758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ulmonary</w:t>
      </w:r>
      <w:r w:rsidR="00B7068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omplica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AD106A" w14:paraId="2A49793C" w14:textId="77777777" w:rsidTr="008508AE">
        <w:tc>
          <w:tcPr>
            <w:tcW w:w="1132" w:type="dxa"/>
          </w:tcPr>
          <w:p w14:paraId="1A80F164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1132" w:type="dxa"/>
          </w:tcPr>
          <w:p w14:paraId="5FB94E69" w14:textId="2F629188" w:rsidR="00AD106A" w:rsidRDefault="004838F0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6301FE1D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3" w:type="dxa"/>
          </w:tcPr>
          <w:p w14:paraId="5E7E94EC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3" w:type="dxa"/>
          </w:tcPr>
          <w:p w14:paraId="3923FB46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3" w:type="dxa"/>
          </w:tcPr>
          <w:p w14:paraId="346B8898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133" w:type="dxa"/>
          </w:tcPr>
          <w:p w14:paraId="1C63F2BB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1133" w:type="dxa"/>
          </w:tcPr>
          <w:p w14:paraId="4163BCA9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</w:p>
        </w:tc>
      </w:tr>
      <w:tr w:rsidR="00AD106A" w14:paraId="728E26F8" w14:textId="77777777" w:rsidTr="008508AE">
        <w:tc>
          <w:tcPr>
            <w:tcW w:w="1132" w:type="dxa"/>
          </w:tcPr>
          <w:p w14:paraId="5FBCC478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1132" w:type="dxa"/>
          </w:tcPr>
          <w:p w14:paraId="67CA08FB" w14:textId="790F0560" w:rsidR="00AD106A" w:rsidRDefault="004838F0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3" w:type="dxa"/>
          </w:tcPr>
          <w:p w14:paraId="4CC779C6" w14:textId="58A0EED4" w:rsidR="00AD106A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1133" w:type="dxa"/>
          </w:tcPr>
          <w:p w14:paraId="1B976CAF" w14:textId="163D7550" w:rsidR="00AD106A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1133" w:type="dxa"/>
          </w:tcPr>
          <w:p w14:paraId="1B31418E" w14:textId="40DDAA25" w:rsidR="00AD106A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1</w:t>
            </w:r>
          </w:p>
        </w:tc>
        <w:tc>
          <w:tcPr>
            <w:tcW w:w="1133" w:type="dxa"/>
          </w:tcPr>
          <w:p w14:paraId="4BAC9F1B" w14:textId="245D462E" w:rsidR="00AD106A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1133" w:type="dxa"/>
          </w:tcPr>
          <w:p w14:paraId="3860A354" w14:textId="1775F9A4" w:rsidR="00AD106A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1133" w:type="dxa"/>
          </w:tcPr>
          <w:p w14:paraId="6E66A328" w14:textId="2938DB1F" w:rsidR="00AD106A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3-23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</w:tr>
      <w:tr w:rsidR="00AD106A" w14:paraId="5775D13A" w14:textId="77777777" w:rsidTr="008508AE">
        <w:tc>
          <w:tcPr>
            <w:tcW w:w="1132" w:type="dxa"/>
          </w:tcPr>
          <w:p w14:paraId="5279F898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1132" w:type="dxa"/>
          </w:tcPr>
          <w:p w14:paraId="2C42CCD7" w14:textId="5B37A0EA" w:rsidR="00AD106A" w:rsidRDefault="004838F0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3" w:type="dxa"/>
          </w:tcPr>
          <w:p w14:paraId="19B923FB" w14:textId="30F731C7" w:rsidR="00AD106A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133" w:type="dxa"/>
          </w:tcPr>
          <w:p w14:paraId="6EA61FC9" w14:textId="4ECA459E" w:rsidR="00AD106A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133" w:type="dxa"/>
          </w:tcPr>
          <w:p w14:paraId="761E466C" w14:textId="12D52EED" w:rsidR="00AD106A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133" w:type="dxa"/>
          </w:tcPr>
          <w:p w14:paraId="0280865D" w14:textId="799F96B7" w:rsidR="00AD106A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1133" w:type="dxa"/>
          </w:tcPr>
          <w:p w14:paraId="17AF4B45" w14:textId="23F6BD41" w:rsidR="00AD106A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133" w:type="dxa"/>
          </w:tcPr>
          <w:p w14:paraId="3AE7535C" w14:textId="053AEE09" w:rsidR="00AD106A" w:rsidRDefault="003E0F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8-2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</w:tr>
      <w:tr w:rsidR="00AD106A" w14:paraId="27B4279B" w14:textId="77777777" w:rsidTr="008508AE">
        <w:tc>
          <w:tcPr>
            <w:tcW w:w="1132" w:type="dxa"/>
          </w:tcPr>
          <w:p w14:paraId="5DE891FC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1132" w:type="dxa"/>
          </w:tcPr>
          <w:p w14:paraId="3E354A50" w14:textId="46765871" w:rsidR="00AD106A" w:rsidRDefault="004838F0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3" w:type="dxa"/>
          </w:tcPr>
          <w:p w14:paraId="1D70A9C5" w14:textId="446EC463" w:rsidR="00AD106A" w:rsidRDefault="00EA78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</w:p>
        </w:tc>
        <w:tc>
          <w:tcPr>
            <w:tcW w:w="1133" w:type="dxa"/>
          </w:tcPr>
          <w:p w14:paraId="062DA1B8" w14:textId="56C49369" w:rsidR="00AD106A" w:rsidRDefault="00EA78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1133" w:type="dxa"/>
          </w:tcPr>
          <w:p w14:paraId="1FA1B755" w14:textId="1C0248AD" w:rsidR="00AD106A" w:rsidRDefault="00EA78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133" w:type="dxa"/>
          </w:tcPr>
          <w:p w14:paraId="1A030728" w14:textId="41DBD714" w:rsidR="00AD106A" w:rsidRDefault="00EA78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1133" w:type="dxa"/>
          </w:tcPr>
          <w:p w14:paraId="013643C1" w14:textId="4BC734B0" w:rsidR="00AD106A" w:rsidRDefault="00EA78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133" w:type="dxa"/>
          </w:tcPr>
          <w:p w14:paraId="19D1FBC3" w14:textId="40CA8478" w:rsidR="00AD106A" w:rsidRDefault="00EA7818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1-1</w:t>
            </w:r>
            <w:r w:rsidR="00E41A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</w:tbl>
    <w:p w14:paraId="45603A64" w14:textId="77777777" w:rsidR="00AD106A" w:rsidRPr="00A06389" w:rsidRDefault="00AD106A" w:rsidP="00AD106A">
      <w:pPr>
        <w:rPr>
          <w:rFonts w:ascii="Times New Roman" w:hAnsi="Times New Roman" w:cs="Times New Roman"/>
          <w:sz w:val="20"/>
          <w:szCs w:val="20"/>
        </w:rPr>
      </w:pPr>
    </w:p>
    <w:p w14:paraId="13F9BBC3" w14:textId="6F0AC3A6" w:rsidR="00156C04" w:rsidRPr="009C0F48" w:rsidRDefault="00156C04" w:rsidP="00156C04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2E29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5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Comparison of 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between infants without </w:t>
      </w:r>
      <w:r w:rsidR="00C175C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ulmonary</w:t>
      </w:r>
      <w:r w:rsidR="00B7068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omplication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nd with </w:t>
      </w:r>
      <w:r w:rsidR="00C175C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pulmonary </w:t>
      </w:r>
      <w:r w:rsidR="00B7068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complication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t the different sampling times using Mann-Whitney-U test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508"/>
        <w:gridCol w:w="3372"/>
        <w:gridCol w:w="3182"/>
      </w:tblGrid>
      <w:tr w:rsidR="00156C04" w14:paraId="454A427D" w14:textId="77777777" w:rsidTr="008508AE">
        <w:tc>
          <w:tcPr>
            <w:tcW w:w="2508" w:type="dxa"/>
          </w:tcPr>
          <w:p w14:paraId="6EA4E38E" w14:textId="77777777" w:rsidR="00156C04" w:rsidRPr="005D12DD" w:rsidRDefault="00156C04" w:rsidP="008508AE">
            <w:pPr>
              <w:jc w:val="center"/>
              <w:rPr>
                <w:b/>
                <w:bCs/>
              </w:rPr>
            </w:pPr>
            <w:r w:rsidRPr="005D1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3372" w:type="dxa"/>
          </w:tcPr>
          <w:p w14:paraId="46BAB5DF" w14:textId="77777777" w:rsidR="00156C04" w:rsidRPr="005D12DD" w:rsidRDefault="00156C04" w:rsidP="008508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2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 obtained in Mann-Whitney-U test</w:t>
            </w:r>
          </w:p>
        </w:tc>
        <w:tc>
          <w:tcPr>
            <w:tcW w:w="3182" w:type="dxa"/>
          </w:tcPr>
          <w:p w14:paraId="03E00C73" w14:textId="77777777" w:rsidR="00156C04" w:rsidRPr="005D12DD" w:rsidRDefault="00156C04" w:rsidP="008508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dominance</w:t>
            </w:r>
          </w:p>
        </w:tc>
      </w:tr>
      <w:tr w:rsidR="00156C04" w14:paraId="2F607798" w14:textId="77777777" w:rsidTr="008508AE">
        <w:tc>
          <w:tcPr>
            <w:tcW w:w="2508" w:type="dxa"/>
          </w:tcPr>
          <w:p w14:paraId="4CE57D6A" w14:textId="77777777" w:rsidR="00156C04" w:rsidRDefault="00156C04" w:rsidP="008508AE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3372" w:type="dxa"/>
          </w:tcPr>
          <w:p w14:paraId="1B093AB4" w14:textId="7B0159A1" w:rsidR="00156C04" w:rsidRPr="005D12DD" w:rsidRDefault="004838F0" w:rsidP="00850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3182" w:type="dxa"/>
          </w:tcPr>
          <w:p w14:paraId="4C1DD425" w14:textId="245F21C4" w:rsidR="00156C04" w:rsidRPr="005D12DD" w:rsidRDefault="004838F0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pulmonary complications </w:t>
            </w:r>
          </w:p>
        </w:tc>
      </w:tr>
      <w:tr w:rsidR="00156C04" w14:paraId="1766EA09" w14:textId="77777777" w:rsidTr="008508AE">
        <w:tc>
          <w:tcPr>
            <w:tcW w:w="2508" w:type="dxa"/>
          </w:tcPr>
          <w:p w14:paraId="22D8C821" w14:textId="77777777" w:rsidR="00156C04" w:rsidRDefault="00156C04" w:rsidP="008508AE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3372" w:type="dxa"/>
          </w:tcPr>
          <w:p w14:paraId="71825F85" w14:textId="610C5051" w:rsidR="00156C04" w:rsidRPr="005D12DD" w:rsidRDefault="004838F0" w:rsidP="00850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3182" w:type="dxa"/>
          </w:tcPr>
          <w:p w14:paraId="319760BC" w14:textId="13B5D7AE" w:rsidR="00156C04" w:rsidRPr="005D12DD" w:rsidRDefault="004838F0" w:rsidP="00850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 pulmonary complications</w:t>
            </w:r>
          </w:p>
        </w:tc>
      </w:tr>
      <w:tr w:rsidR="00156C04" w14:paraId="187A0576" w14:textId="77777777" w:rsidTr="008508AE">
        <w:tc>
          <w:tcPr>
            <w:tcW w:w="2508" w:type="dxa"/>
          </w:tcPr>
          <w:p w14:paraId="622D17A9" w14:textId="77777777" w:rsidR="00156C04" w:rsidRDefault="00156C04" w:rsidP="00850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3372" w:type="dxa"/>
          </w:tcPr>
          <w:p w14:paraId="76F197AA" w14:textId="6EFBA1AD" w:rsidR="00156C04" w:rsidRPr="005D12DD" w:rsidRDefault="004838F0" w:rsidP="00850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3182" w:type="dxa"/>
          </w:tcPr>
          <w:p w14:paraId="2D545CD4" w14:textId="08F4BD42" w:rsidR="00156C04" w:rsidRPr="005D12DD" w:rsidRDefault="004838F0" w:rsidP="00850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 pulmonary complications</w:t>
            </w:r>
          </w:p>
        </w:tc>
      </w:tr>
    </w:tbl>
    <w:p w14:paraId="1C304E8B" w14:textId="42C5557A" w:rsidR="00156C04" w:rsidRDefault="00156C04" w:rsidP="00156C04">
      <w:r>
        <w:t xml:space="preserve"> </w:t>
      </w:r>
    </w:p>
    <w:p w14:paraId="276D0A21" w14:textId="1D2A618B" w:rsidR="00D64574" w:rsidRDefault="00D64574" w:rsidP="00156C04"/>
    <w:p w14:paraId="7DECC4E5" w14:textId="7F4A7641" w:rsidR="00D64574" w:rsidRDefault="00D64574" w:rsidP="00156C04"/>
    <w:p w14:paraId="66A79F8F" w14:textId="77777777" w:rsidR="00D64574" w:rsidRDefault="00D64574" w:rsidP="00156C04"/>
    <w:p w14:paraId="695FC1C6" w14:textId="66FD9665" w:rsidR="00B43FF1" w:rsidRDefault="00D64574" w:rsidP="00156C04">
      <w:r w:rsidRPr="00B43FF1">
        <w:rPr>
          <w:rFonts w:ascii="Times New Roman" w:hAnsi="Times New Roman" w:cs="Times New Roman"/>
          <w:noProof/>
          <w:sz w:val="20"/>
          <w:szCs w:val="20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EE65730" wp14:editId="627C805C">
                <wp:simplePos x="0" y="0"/>
                <wp:positionH relativeFrom="column">
                  <wp:posOffset>1270</wp:posOffset>
                </wp:positionH>
                <wp:positionV relativeFrom="paragraph">
                  <wp:posOffset>2810510</wp:posOffset>
                </wp:positionV>
                <wp:extent cx="5539105" cy="944880"/>
                <wp:effectExtent l="0" t="0" r="23495" b="2667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9105" cy="944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D74517" w14:textId="2264C0D5" w:rsidR="00B43FF1" w:rsidRPr="00C4565D" w:rsidRDefault="00B43FF1" w:rsidP="00B43FF1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4565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Fig.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64574" w:rsidRPr="00D6457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10 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mograms showing the 25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ercentile, </w:t>
                            </w:r>
                            <w:r w:rsidR="00E41A7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0</w:t>
                            </w:r>
                            <w:r w:rsidR="00E41A7D" w:rsidRPr="00E41A7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="00E41A7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d 75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ercentile for NT-</w:t>
                            </w:r>
                            <w:proofErr w:type="spellStart"/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BNP</w:t>
                            </w:r>
                            <w:proofErr w:type="spellEnd"/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values in ng/l in preterm neonates born </w:t>
                            </w:r>
                            <w:r w:rsidR="00D6457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≤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1 weeks GA over the first weeks of life. NT-</w:t>
                            </w:r>
                            <w:proofErr w:type="spellStart"/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BNP</w:t>
                            </w:r>
                            <w:proofErr w:type="spellEnd"/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for preterm infants with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ut </w:t>
                            </w:r>
                            <w:r w:rsidR="00D6457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ulmonary</w:t>
                            </w:r>
                            <w:r w:rsidR="005C3B8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complications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re presented on the left side, with </w:t>
                            </w:r>
                            <w:r w:rsidR="00D6457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ulmonary</w:t>
                            </w:r>
                            <w:r w:rsidR="005C3B8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complications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on the right side.</w:t>
                            </w:r>
                          </w:p>
                          <w:p w14:paraId="5D7D5C1B" w14:textId="60D71BD0" w:rsidR="00B43FF1" w:rsidRPr="00B43FF1" w:rsidRDefault="00B43FF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E65730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.1pt;margin-top:221.3pt;width:436.15pt;height:74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" strokecolor="white [3212]">
                <v:textbox>
                  <w:txbxContent>
                    <w:p w14:paraId="2AD74517" w14:textId="2264C0D5" w:rsidR="00B43FF1" w:rsidRPr="00C4565D" w:rsidRDefault="00B43FF1" w:rsidP="00B43FF1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4565D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Fig.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D64574" w:rsidRPr="00D6457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10 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mograms showing the 25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ercentile, </w:t>
                      </w:r>
                      <w:r w:rsidR="00E41A7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0</w:t>
                      </w:r>
                      <w:r w:rsidR="00E41A7D" w:rsidRPr="00E41A7D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 w:rsidR="00E41A7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nd 75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ercentile for NT-</w:t>
                      </w:r>
                      <w:proofErr w:type="spellStart"/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oBNP</w:t>
                      </w:r>
                      <w:proofErr w:type="spellEnd"/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values in ng/l in preterm neonates born </w:t>
                      </w:r>
                      <w:r w:rsidR="00D6457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≤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1 weeks GA over the first weeks of life. NT-</w:t>
                      </w:r>
                      <w:proofErr w:type="spellStart"/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oBNP</w:t>
                      </w:r>
                      <w:proofErr w:type="spellEnd"/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for preterm infants with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out </w:t>
                      </w:r>
                      <w:r w:rsidR="00D6457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ulmonary</w:t>
                      </w:r>
                      <w:r w:rsidR="005C3B8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complications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re presented on the left side, with </w:t>
                      </w:r>
                      <w:r w:rsidR="00D6457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ulmonary</w:t>
                      </w:r>
                      <w:r w:rsidR="005C3B8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complications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on the right side.</w:t>
                      </w:r>
                    </w:p>
                    <w:p w14:paraId="5D7D5C1B" w14:textId="60D71BD0" w:rsidR="00B43FF1" w:rsidRPr="00B43FF1" w:rsidRDefault="00B43FF1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86899D4" wp14:editId="2361E3E6">
            <wp:extent cx="5730536" cy="2672178"/>
            <wp:effectExtent l="0" t="0" r="3810" b="1397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BC73AA76-A850-478F-83DE-10917D23E1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41BC80C" w14:textId="01E2705F" w:rsidR="00AD106A" w:rsidRDefault="00AD106A">
      <w:pPr>
        <w:rPr>
          <w:rFonts w:ascii="Times New Roman" w:hAnsi="Times New Roman" w:cs="Times New Roman"/>
          <w:sz w:val="20"/>
          <w:szCs w:val="20"/>
        </w:rPr>
      </w:pPr>
    </w:p>
    <w:p w14:paraId="191103CC" w14:textId="74E23297" w:rsidR="00B43FF1" w:rsidRPr="00A06389" w:rsidRDefault="00B43FF1">
      <w:pPr>
        <w:rPr>
          <w:rFonts w:ascii="Times New Roman" w:hAnsi="Times New Roman" w:cs="Times New Roman"/>
          <w:sz w:val="20"/>
          <w:szCs w:val="20"/>
        </w:rPr>
      </w:pPr>
    </w:p>
    <w:sectPr w:rsidR="00B43FF1" w:rsidRPr="00A06389" w:rsidSect="001617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389"/>
    <w:rsid w:val="00110FE3"/>
    <w:rsid w:val="00156C04"/>
    <w:rsid w:val="00161773"/>
    <w:rsid w:val="002E29A3"/>
    <w:rsid w:val="003E0F18"/>
    <w:rsid w:val="004838F0"/>
    <w:rsid w:val="005C3B8F"/>
    <w:rsid w:val="005E5801"/>
    <w:rsid w:val="006055A9"/>
    <w:rsid w:val="0066758D"/>
    <w:rsid w:val="0085012A"/>
    <w:rsid w:val="00931CDC"/>
    <w:rsid w:val="00A06389"/>
    <w:rsid w:val="00A11D12"/>
    <w:rsid w:val="00AD106A"/>
    <w:rsid w:val="00B43FF1"/>
    <w:rsid w:val="00B7068E"/>
    <w:rsid w:val="00C175CC"/>
    <w:rsid w:val="00D64574"/>
    <w:rsid w:val="00E41A7D"/>
    <w:rsid w:val="00E5313F"/>
    <w:rsid w:val="00EA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1A158"/>
  <w15:chartTrackingRefBased/>
  <w15:docId w15:val="{8501B895-084D-4168-B898-70DE01233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3FF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063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A06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Mappe1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Tabelle1!$B$5</c:f>
              <c:strCache>
                <c:ptCount val="1"/>
                <c:pt idx="0">
                  <c:v>25th percentile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Tabelle1!$C$4:$I$4</c:f>
              <c:strCache>
                <c:ptCount val="7"/>
                <c:pt idx="0">
                  <c:v>first week of life, n=55</c:v>
                </c:pt>
                <c:pt idx="1">
                  <c:v>4±1 weeks of life, n=66</c:v>
                </c:pt>
                <c:pt idx="2">
                  <c:v>corrected GA of 36±2 weeks of life, n=63</c:v>
                </c:pt>
                <c:pt idx="4">
                  <c:v>first week of life, n=6</c:v>
                </c:pt>
                <c:pt idx="5">
                  <c:v>4±1 weeks of life, n=5</c:v>
                </c:pt>
                <c:pt idx="6">
                  <c:v>corrected GA of 36±2 weeks of life, n=4</c:v>
                </c:pt>
              </c:strCache>
            </c:strRef>
          </c:cat>
          <c:val>
            <c:numRef>
              <c:f>Tabelle1!$C$5:$I$5</c:f>
              <c:numCache>
                <c:formatCode>###0.00</c:formatCode>
                <c:ptCount val="7"/>
                <c:pt idx="0">
                  <c:v>1578</c:v>
                </c:pt>
                <c:pt idx="1">
                  <c:v>433</c:v>
                </c:pt>
                <c:pt idx="2">
                  <c:v>4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7E0-4CDB-8969-C152568DA343}"/>
            </c:ext>
          </c:extLst>
        </c:ser>
        <c:ser>
          <c:idx val="1"/>
          <c:order val="1"/>
          <c:tx>
            <c:strRef>
              <c:f>Tabelle1!$B$6</c:f>
              <c:strCache>
                <c:ptCount val="1"/>
                <c:pt idx="0">
                  <c:v>25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Tabelle1!$C$4:$I$4</c:f>
              <c:strCache>
                <c:ptCount val="7"/>
                <c:pt idx="0">
                  <c:v>first week of life, n=55</c:v>
                </c:pt>
                <c:pt idx="1">
                  <c:v>4±1 weeks of life, n=66</c:v>
                </c:pt>
                <c:pt idx="2">
                  <c:v>corrected GA of 36±2 weeks of life, n=63</c:v>
                </c:pt>
                <c:pt idx="4">
                  <c:v>first week of life, n=6</c:v>
                </c:pt>
                <c:pt idx="5">
                  <c:v>4±1 weeks of life, n=5</c:v>
                </c:pt>
                <c:pt idx="6">
                  <c:v>corrected GA of 36±2 weeks of life, n=4</c:v>
                </c:pt>
              </c:strCache>
            </c:strRef>
          </c:cat>
          <c:val>
            <c:numRef>
              <c:f>Tabelle1!$C$6:$I$6</c:f>
              <c:numCache>
                <c:formatCode>General</c:formatCode>
                <c:ptCount val="7"/>
                <c:pt idx="4" formatCode="###0.00">
                  <c:v>1153</c:v>
                </c:pt>
                <c:pt idx="5" formatCode="###0.00">
                  <c:v>608</c:v>
                </c:pt>
                <c:pt idx="6" formatCode="###0.00">
                  <c:v>6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7E0-4CDB-8969-C152568DA343}"/>
            </c:ext>
          </c:extLst>
        </c:ser>
        <c:ser>
          <c:idx val="2"/>
          <c:order val="2"/>
          <c:tx>
            <c:strRef>
              <c:f>Tabelle1!$B$7</c:f>
              <c:strCache>
                <c:ptCount val="1"/>
                <c:pt idx="0">
                  <c:v>50th percentil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belle1!$C$4:$I$4</c:f>
              <c:strCache>
                <c:ptCount val="7"/>
                <c:pt idx="0">
                  <c:v>first week of life, n=55</c:v>
                </c:pt>
                <c:pt idx="1">
                  <c:v>4±1 weeks of life, n=66</c:v>
                </c:pt>
                <c:pt idx="2">
                  <c:v>corrected GA of 36±2 weeks of life, n=63</c:v>
                </c:pt>
                <c:pt idx="4">
                  <c:v>first week of life, n=6</c:v>
                </c:pt>
                <c:pt idx="5">
                  <c:v>4±1 weeks of life, n=5</c:v>
                </c:pt>
                <c:pt idx="6">
                  <c:v>corrected GA of 36±2 weeks of life, n=4</c:v>
                </c:pt>
              </c:strCache>
            </c:strRef>
          </c:cat>
          <c:val>
            <c:numRef>
              <c:f>Tabelle1!$C$7:$I$7</c:f>
              <c:numCache>
                <c:formatCode>###0.00</c:formatCode>
                <c:ptCount val="7"/>
                <c:pt idx="0">
                  <c:v>3264</c:v>
                </c:pt>
                <c:pt idx="1">
                  <c:v>705</c:v>
                </c:pt>
                <c:pt idx="2">
                  <c:v>7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7E0-4CDB-8969-C152568DA343}"/>
            </c:ext>
          </c:extLst>
        </c:ser>
        <c:ser>
          <c:idx val="3"/>
          <c:order val="3"/>
          <c:tx>
            <c:strRef>
              <c:f>Tabelle1!$B$8</c:f>
              <c:strCache>
                <c:ptCount val="1"/>
                <c:pt idx="0">
                  <c:v>50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belle1!$C$4:$I$4</c:f>
              <c:strCache>
                <c:ptCount val="7"/>
                <c:pt idx="0">
                  <c:v>first week of life, n=55</c:v>
                </c:pt>
                <c:pt idx="1">
                  <c:v>4±1 weeks of life, n=66</c:v>
                </c:pt>
                <c:pt idx="2">
                  <c:v>corrected GA of 36±2 weeks of life, n=63</c:v>
                </c:pt>
                <c:pt idx="4">
                  <c:v>first week of life, n=6</c:v>
                </c:pt>
                <c:pt idx="5">
                  <c:v>4±1 weeks of life, n=5</c:v>
                </c:pt>
                <c:pt idx="6">
                  <c:v>corrected GA of 36±2 weeks of life, n=4</c:v>
                </c:pt>
              </c:strCache>
            </c:strRef>
          </c:cat>
          <c:val>
            <c:numRef>
              <c:f>Tabelle1!$C$8:$I$8</c:f>
              <c:numCache>
                <c:formatCode>General</c:formatCode>
                <c:ptCount val="7"/>
                <c:pt idx="4" formatCode="###0.00">
                  <c:v>2929</c:v>
                </c:pt>
                <c:pt idx="5" formatCode="###0.00">
                  <c:v>1171</c:v>
                </c:pt>
                <c:pt idx="6" formatCode="###0.00">
                  <c:v>8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7E0-4CDB-8969-C152568DA343}"/>
            </c:ext>
          </c:extLst>
        </c:ser>
        <c:ser>
          <c:idx val="4"/>
          <c:order val="4"/>
          <c:tx>
            <c:strRef>
              <c:f>Tabelle1!$B$9</c:f>
              <c:strCache>
                <c:ptCount val="1"/>
                <c:pt idx="0">
                  <c:v>75th percentile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belle1!$C$4:$I$4</c:f>
              <c:strCache>
                <c:ptCount val="7"/>
                <c:pt idx="0">
                  <c:v>first week of life, n=55</c:v>
                </c:pt>
                <c:pt idx="1">
                  <c:v>4±1 weeks of life, n=66</c:v>
                </c:pt>
                <c:pt idx="2">
                  <c:v>corrected GA of 36±2 weeks of life, n=63</c:v>
                </c:pt>
                <c:pt idx="4">
                  <c:v>first week of life, n=6</c:v>
                </c:pt>
                <c:pt idx="5">
                  <c:v>4±1 weeks of life, n=5</c:v>
                </c:pt>
                <c:pt idx="6">
                  <c:v>corrected GA of 36±2 weeks of life, n=4</c:v>
                </c:pt>
              </c:strCache>
            </c:strRef>
          </c:cat>
          <c:val>
            <c:numRef>
              <c:f>Tabelle1!$C$9:$I$9</c:f>
              <c:numCache>
                <c:formatCode>###0.00</c:formatCode>
                <c:ptCount val="7"/>
                <c:pt idx="0">
                  <c:v>7918</c:v>
                </c:pt>
                <c:pt idx="1">
                  <c:v>1141</c:v>
                </c:pt>
                <c:pt idx="2">
                  <c:v>10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7E0-4CDB-8969-C152568DA343}"/>
            </c:ext>
          </c:extLst>
        </c:ser>
        <c:ser>
          <c:idx val="5"/>
          <c:order val="5"/>
          <c:tx>
            <c:strRef>
              <c:f>Tabelle1!$B$10</c:f>
              <c:strCache>
                <c:ptCount val="1"/>
              </c:strCache>
            </c:strRef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belle1!$C$4:$I$4</c:f>
              <c:strCache>
                <c:ptCount val="7"/>
                <c:pt idx="0">
                  <c:v>first week of life, n=55</c:v>
                </c:pt>
                <c:pt idx="1">
                  <c:v>4±1 weeks of life, n=66</c:v>
                </c:pt>
                <c:pt idx="2">
                  <c:v>corrected GA of 36±2 weeks of life, n=63</c:v>
                </c:pt>
                <c:pt idx="4">
                  <c:v>first week of life, n=6</c:v>
                </c:pt>
                <c:pt idx="5">
                  <c:v>4±1 weeks of life, n=5</c:v>
                </c:pt>
                <c:pt idx="6">
                  <c:v>corrected GA of 36±2 weeks of life, n=4</c:v>
                </c:pt>
              </c:strCache>
            </c:strRef>
          </c:cat>
          <c:val>
            <c:numRef>
              <c:f>Tabelle1!$C$10:$I$10</c:f>
              <c:numCache>
                <c:formatCode>General</c:formatCode>
                <c:ptCount val="7"/>
                <c:pt idx="4" formatCode="###0.00">
                  <c:v>23681</c:v>
                </c:pt>
                <c:pt idx="5" formatCode="###0.00">
                  <c:v>2253</c:v>
                </c:pt>
                <c:pt idx="6" formatCode="###0.00">
                  <c:v>11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7E0-4CDB-8969-C152568DA3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1826928"/>
        <c:axId val="501819384"/>
      </c:lineChart>
      <c:catAx>
        <c:axId val="501826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ampling</a:t>
                </a:r>
                <a:r>
                  <a:rPr lang="en-AU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times</a:t>
                </a:r>
                <a:endParaRPr lang="en-AU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01819384"/>
        <c:crosses val="autoZero"/>
        <c:auto val="1"/>
        <c:lblAlgn val="ctr"/>
        <c:lblOffset val="100"/>
        <c:noMultiLvlLbl val="0"/>
      </c:catAx>
      <c:valAx>
        <c:axId val="5018193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T-proBNP [ng/l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01826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3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9097</cdr:x>
      <cdr:y>0.35069</cdr:y>
    </cdr:from>
    <cdr:to>
      <cdr:x>0.40625</cdr:x>
      <cdr:y>0.41782</cdr:y>
    </cdr:to>
    <cdr:sp macro="" textlink="">
      <cdr:nvSpPr>
        <cdr:cNvPr id="2" name="Textfeld 1">
          <a:extLst xmlns:a="http://schemas.openxmlformats.org/drawingml/2006/main">
            <a:ext uri="{FF2B5EF4-FFF2-40B4-BE49-F238E27FC236}">
              <a16:creationId xmlns:a16="http://schemas.microsoft.com/office/drawing/2014/main" id="{97C4E003-FF29-431E-BDE5-2C3228B0BAC0}"/>
            </a:ext>
          </a:extLst>
        </cdr:cNvPr>
        <cdr:cNvSpPr txBox="1"/>
      </cdr:nvSpPr>
      <cdr:spPr>
        <a:xfrm xmlns:a="http://schemas.openxmlformats.org/drawingml/2006/main">
          <a:off x="873125" y="962025"/>
          <a:ext cx="984250" cy="1841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AU" sz="1100"/>
        </a:p>
      </cdr:txBody>
    </cdr:sp>
  </cdr:relSizeAnchor>
  <cdr:relSizeAnchor xmlns:cdr="http://schemas.openxmlformats.org/drawingml/2006/chartDrawing">
    <cdr:from>
      <cdr:x>0.74097</cdr:x>
      <cdr:y>0.30067</cdr:y>
    </cdr:from>
    <cdr:to>
      <cdr:x>1</cdr:x>
      <cdr:y>0.41016</cdr:y>
    </cdr:to>
    <cdr:sp macro="" textlink="">
      <cdr:nvSpPr>
        <cdr:cNvPr id="4" name="Textfeld 3">
          <a:extLst xmlns:a="http://schemas.openxmlformats.org/drawingml/2006/main">
            <a:ext uri="{FF2B5EF4-FFF2-40B4-BE49-F238E27FC236}">
              <a16:creationId xmlns:a16="http://schemas.microsoft.com/office/drawing/2014/main" id="{4367A091-36A2-496A-9A44-7707038EF412}"/>
            </a:ext>
          </a:extLst>
        </cdr:cNvPr>
        <cdr:cNvSpPr txBox="1"/>
      </cdr:nvSpPr>
      <cdr:spPr>
        <a:xfrm xmlns:a="http://schemas.openxmlformats.org/drawingml/2006/main">
          <a:off x="4245936" y="803404"/>
          <a:ext cx="1484304" cy="29257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AU" sz="100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ulmonary complications</a:t>
          </a:r>
          <a:endParaRPr lang="en-AU" sz="1000"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endParaRPr lang="en-AU" sz="1100"/>
        </a:p>
      </cdr:txBody>
    </cdr:sp>
  </cdr:relSizeAnchor>
  <cdr:relSizeAnchor xmlns:cdr="http://schemas.openxmlformats.org/drawingml/2006/chartDrawing">
    <cdr:from>
      <cdr:x>0.20069</cdr:x>
      <cdr:y>0.29977</cdr:y>
    </cdr:from>
    <cdr:to>
      <cdr:x>0.4923</cdr:x>
      <cdr:y>0.39075</cdr:y>
    </cdr:to>
    <cdr:sp macro="" textlink="">
      <cdr:nvSpPr>
        <cdr:cNvPr id="5" name="Textfeld 4">
          <a:extLst xmlns:a="http://schemas.openxmlformats.org/drawingml/2006/main">
            <a:ext uri="{FF2B5EF4-FFF2-40B4-BE49-F238E27FC236}">
              <a16:creationId xmlns:a16="http://schemas.microsoft.com/office/drawing/2014/main" id="{9C3ACFB2-D340-4E95-B196-92404B6469AC}"/>
            </a:ext>
          </a:extLst>
        </cdr:cNvPr>
        <cdr:cNvSpPr txBox="1"/>
      </cdr:nvSpPr>
      <cdr:spPr>
        <a:xfrm xmlns:a="http://schemas.openxmlformats.org/drawingml/2006/main">
          <a:off x="1150002" y="801009"/>
          <a:ext cx="1671019" cy="2430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no</a:t>
          </a:r>
          <a:r>
            <a:rPr lang="en-AU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pulmonary complications</a:t>
          </a:r>
          <a:endParaRPr lang="en-AU" sz="1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Fritz</dc:creator>
  <cp:keywords/>
  <dc:description/>
  <cp:lastModifiedBy>Agnes Fritz</cp:lastModifiedBy>
  <cp:revision>7</cp:revision>
  <dcterms:created xsi:type="dcterms:W3CDTF">2020-10-06T19:48:00Z</dcterms:created>
  <dcterms:modified xsi:type="dcterms:W3CDTF">2020-10-15T17:29:00Z</dcterms:modified>
</cp:coreProperties>
</file>